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32A9C" w14:textId="77777777" w:rsidR="000A520F" w:rsidRPr="00BD393C" w:rsidRDefault="000A520F" w:rsidP="000A520F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E7487">
        <w:rPr>
          <w:rFonts w:ascii="Times New Roman" w:eastAsia="Times New Roman" w:hAnsi="Times New Roman" w:cs="Times New Roman"/>
          <w:b/>
          <w:sz w:val="20"/>
          <w:szCs w:val="20"/>
        </w:rPr>
        <w:t xml:space="preserve">Table S8: Nasopharyngeal culture rates for </w:t>
      </w:r>
      <w:r w:rsidRPr="007E7487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Streptococcus pneumoniae, Moraxella catarrhalis</w:t>
      </w:r>
      <w:r w:rsidRPr="00BD393C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, Haemophilus influenzae, Staphylococcus aureus</w:t>
      </w:r>
      <w:r w:rsidRPr="00BD393C">
        <w:rPr>
          <w:rFonts w:ascii="Times New Roman" w:eastAsia="Times New Roman" w:hAnsi="Times New Roman" w:cs="Times New Roman"/>
          <w:b/>
          <w:sz w:val="20"/>
          <w:szCs w:val="20"/>
        </w:rPr>
        <w:t xml:space="preserve"> and </w:t>
      </w:r>
      <w:r w:rsidRPr="003C66B9">
        <w:rPr>
          <w:rFonts w:ascii="Symbol" w:eastAsia="Times New Roman" w:hAnsi="Symbol" w:cs="Times New Roman"/>
          <w:b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-</w:t>
      </w:r>
      <w:r w:rsidRPr="00BD393C">
        <w:rPr>
          <w:rFonts w:ascii="Times New Roman" w:eastAsia="Times New Roman" w:hAnsi="Times New Roman" w:cs="Times New Roman"/>
          <w:b/>
          <w:sz w:val="20"/>
          <w:szCs w:val="20"/>
        </w:rPr>
        <w:t xml:space="preserve">haemolytic Streptococci cultured in the Netherlands </w:t>
      </w:r>
      <w:r w:rsidRPr="007E7487">
        <w:rPr>
          <w:rFonts w:ascii="Times New Roman" w:eastAsia="Times New Roman" w:hAnsi="Times New Roman" w:cs="Times New Roman"/>
          <w:b/>
          <w:sz w:val="20"/>
          <w:szCs w:val="20"/>
        </w:rPr>
        <w:t xml:space="preserve">from 2-year-old children </w:t>
      </w:r>
      <w:r w:rsidRPr="007E7487">
        <w:rPr>
          <w:rFonts w:ascii="Times New Roman" w:eastAsia="Times New Roman" w:hAnsi="Times New Roman" w:cs="Times New Roman"/>
          <w:bCs/>
          <w:sz w:val="20"/>
          <w:szCs w:val="20"/>
        </w:rPr>
        <w:t>(n=327)</w:t>
      </w:r>
      <w:r w:rsidRPr="007E7487">
        <w:rPr>
          <w:rFonts w:ascii="Times New Roman" w:eastAsia="Times New Roman" w:hAnsi="Times New Roman" w:cs="Times New Roman"/>
          <w:b/>
          <w:sz w:val="20"/>
          <w:szCs w:val="20"/>
        </w:rPr>
        <w:t xml:space="preserve">, 4-year-old children </w:t>
      </w:r>
      <w:r w:rsidRPr="007E7487">
        <w:rPr>
          <w:rFonts w:ascii="Times New Roman" w:eastAsia="Times New Roman" w:hAnsi="Times New Roman" w:cs="Times New Roman"/>
          <w:bCs/>
          <w:sz w:val="20"/>
          <w:szCs w:val="20"/>
        </w:rPr>
        <w:t>(n=326)</w:t>
      </w:r>
      <w:r w:rsidRPr="007E7487">
        <w:rPr>
          <w:rFonts w:ascii="Times New Roman" w:eastAsia="Times New Roman" w:hAnsi="Times New Roman" w:cs="Times New Roman"/>
          <w:b/>
          <w:sz w:val="20"/>
          <w:szCs w:val="20"/>
        </w:rPr>
        <w:t xml:space="preserve"> and parents of 2-year-old children </w:t>
      </w:r>
      <w:r w:rsidRPr="007E7487">
        <w:rPr>
          <w:rFonts w:ascii="Times New Roman" w:eastAsia="Times New Roman" w:hAnsi="Times New Roman" w:cs="Times New Roman"/>
          <w:bCs/>
          <w:sz w:val="20"/>
          <w:szCs w:val="20"/>
        </w:rPr>
        <w:t>(n=318)</w:t>
      </w:r>
      <w:r w:rsidRPr="003C66B9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9"/>
        <w:gridCol w:w="1729"/>
        <w:gridCol w:w="1679"/>
        <w:gridCol w:w="1679"/>
      </w:tblGrid>
      <w:tr w:rsidR="000A520F" w:rsidRPr="00061464" w14:paraId="3D01405E" w14:textId="77777777" w:rsidTr="00092800">
        <w:trPr>
          <w:trHeight w:val="255"/>
        </w:trPr>
        <w:tc>
          <w:tcPr>
            <w:tcW w:w="2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C68FEA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ulture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BFDEB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-year-old</w:t>
            </w:r>
          </w:p>
          <w:p w14:paraId="0398E83B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hildren</w:t>
            </w:r>
          </w:p>
          <w:p w14:paraId="1C11DA54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 (%)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F19983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-year-old</w:t>
            </w:r>
          </w:p>
          <w:p w14:paraId="169B1DFE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hildren</w:t>
            </w:r>
          </w:p>
          <w:p w14:paraId="57DA6639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 (%)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08773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dults</w:t>
            </w:r>
          </w:p>
          <w:p w14:paraId="73A93272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 (%)</w:t>
            </w:r>
          </w:p>
        </w:tc>
      </w:tr>
      <w:tr w:rsidR="000A520F" w:rsidRPr="00061464" w14:paraId="783F56B5" w14:textId="77777777" w:rsidTr="00092800">
        <w:trPr>
          <w:trHeight w:val="255"/>
        </w:trPr>
        <w:tc>
          <w:tcPr>
            <w:tcW w:w="2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20D9" w14:textId="77777777" w:rsidR="000A520F" w:rsidRPr="007E7487" w:rsidRDefault="000A520F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S. pneumoniae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28B6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8 (48.3)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759A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8 (45.4)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8A95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 (6)</w:t>
            </w:r>
          </w:p>
        </w:tc>
      </w:tr>
      <w:tr w:rsidR="000A520F" w:rsidRPr="00061464" w14:paraId="7536A32D" w14:textId="77777777" w:rsidTr="00092800">
        <w:trPr>
          <w:trHeight w:val="255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6321" w14:textId="77777777" w:rsidR="000A520F" w:rsidRPr="007E7487" w:rsidRDefault="000A520F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M. catarrhali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A8C1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8 (72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BDB1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6 (63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1760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 (13.8)</w:t>
            </w:r>
          </w:p>
        </w:tc>
      </w:tr>
      <w:tr w:rsidR="000A520F" w:rsidRPr="00061464" w14:paraId="561D1A4F" w14:textId="77777777" w:rsidTr="00092800">
        <w:trPr>
          <w:trHeight w:val="255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E55D" w14:textId="77777777" w:rsidR="000A520F" w:rsidRPr="007E7487" w:rsidRDefault="000A520F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H. influenza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0FE7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7 (60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F911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7 (54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ED73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 (11)</w:t>
            </w:r>
          </w:p>
        </w:tc>
      </w:tr>
      <w:tr w:rsidR="000A520F" w:rsidRPr="00061464" w14:paraId="2DBF51A2" w14:textId="77777777" w:rsidTr="00092800">
        <w:trPr>
          <w:trHeight w:val="255"/>
        </w:trPr>
        <w:tc>
          <w:tcPr>
            <w:tcW w:w="2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381E" w14:textId="77777777" w:rsidR="000A520F" w:rsidRPr="007E7487" w:rsidRDefault="000A520F" w:rsidP="000928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B490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 (11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ADBD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0 (18.4)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F2B2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9 (34.3)</w:t>
            </w:r>
          </w:p>
        </w:tc>
      </w:tr>
      <w:tr w:rsidR="000A520F" w:rsidRPr="00061464" w14:paraId="02502AFB" w14:textId="77777777" w:rsidTr="00092800">
        <w:trPr>
          <w:trHeight w:val="255"/>
        </w:trPr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8BD2" w14:textId="0A48B47E" w:rsidR="000A520F" w:rsidRPr="007E7487" w:rsidRDefault="000A520F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3C66B9">
              <w:rPr>
                <w:rFonts w:ascii="Symbol" w:eastAsia="Times New Roman" w:hAnsi="Symbol" w:cs="Arial"/>
                <w:color w:val="000000"/>
                <w:sz w:val="16"/>
                <w:szCs w:val="16"/>
                <w:lang w:eastAsia="nl-NL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-</w:t>
            </w: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aemolytic Streptococci</w:t>
            </w:r>
            <w:r w:rsidR="00115DA9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FB435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1.1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2295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8 (5.5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72FD" w14:textId="77777777" w:rsidR="000A520F" w:rsidRPr="007E7487" w:rsidRDefault="000A520F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E7487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</w:tr>
    </w:tbl>
    <w:p w14:paraId="51575870" w14:textId="1864017C" w:rsidR="001B2D7C" w:rsidRPr="002A5E63" w:rsidRDefault="00115DA9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2A5E63">
        <w:rPr>
          <w:rFonts w:ascii="Times New Roman" w:hAnsi="Times New Roman" w:cs="Times New Roman"/>
          <w:sz w:val="18"/>
          <w:szCs w:val="18"/>
        </w:rPr>
        <w:t xml:space="preserve">*: This included </w:t>
      </w:r>
      <w:r w:rsidRPr="002A5E63">
        <w:rPr>
          <w:rFonts w:ascii="Times New Roman" w:hAnsi="Times New Roman" w:cs="Times New Roman"/>
          <w:i/>
          <w:iCs/>
          <w:sz w:val="18"/>
          <w:szCs w:val="18"/>
        </w:rPr>
        <w:t>Streptococcus pyogenes, Streptococcus dysgalactiae and Streptococcus anginosus. Other β-haemolytic streptococcal species were not cultured.</w:t>
      </w:r>
    </w:p>
    <w:sectPr w:rsidR="001B2D7C" w:rsidRPr="002A5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20F"/>
    <w:rsid w:val="000A520F"/>
    <w:rsid w:val="00115DA9"/>
    <w:rsid w:val="001554B2"/>
    <w:rsid w:val="002A5E63"/>
    <w:rsid w:val="00C3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DB57EA"/>
  <w15:chartTrackingRefBased/>
  <w15:docId w15:val="{5CBE5823-1D8E-4118-8D98-3188A9D2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20F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15DA9"/>
    <w:pPr>
      <w:spacing w:after="0" w:line="240" w:lineRule="auto"/>
    </w:pPr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46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3</cp:revision>
  <dcterms:created xsi:type="dcterms:W3CDTF">2023-12-08T09:48:00Z</dcterms:created>
  <dcterms:modified xsi:type="dcterms:W3CDTF">2023-12-17T15:43:00Z</dcterms:modified>
</cp:coreProperties>
</file>